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BFFA4" w14:textId="6ED44A67" w:rsidR="00200AEA" w:rsidRPr="00200AEA" w:rsidRDefault="00200AEA" w:rsidP="00200AEA">
      <w:pPr>
        <w:pStyle w:val="Caption-Tabletitlethesis"/>
        <w:spacing w:after="240"/>
        <w:rPr>
          <w:rFonts w:ascii="Arial" w:hAnsi="Arial"/>
          <w:sz w:val="18"/>
          <w:szCs w:val="18"/>
        </w:rPr>
      </w:pPr>
      <w:bookmarkStart w:id="0" w:name="_Ref41653512"/>
      <w:bookmarkStart w:id="1" w:name="_Toc59202661"/>
      <w:r w:rsidRPr="00200AEA">
        <w:rPr>
          <w:rFonts w:ascii="Arial" w:hAnsi="Arial"/>
          <w:sz w:val="18"/>
          <w:szCs w:val="18"/>
        </w:rPr>
        <w:t xml:space="preserve">Table </w:t>
      </w:r>
      <w:bookmarkEnd w:id="0"/>
      <w:r w:rsidRPr="00200AEA">
        <w:rPr>
          <w:rFonts w:ascii="Arial" w:hAnsi="Arial"/>
          <w:sz w:val="18"/>
          <w:szCs w:val="18"/>
        </w:rPr>
        <w:t>S</w:t>
      </w:r>
      <w:r>
        <w:rPr>
          <w:rFonts w:ascii="Arial" w:hAnsi="Arial"/>
          <w:sz w:val="18"/>
          <w:szCs w:val="18"/>
        </w:rPr>
        <w:t>1</w:t>
      </w:r>
      <w:r w:rsidRPr="00200AEA">
        <w:rPr>
          <w:rFonts w:ascii="Arial" w:hAnsi="Arial"/>
          <w:sz w:val="18"/>
          <w:szCs w:val="18"/>
        </w:rPr>
        <w:t xml:space="preserve"> </w:t>
      </w:r>
      <w:r w:rsidRPr="00200AEA">
        <w:rPr>
          <w:rFonts w:ascii="Arial" w:hAnsi="Arial"/>
          <w:b w:val="0"/>
          <w:bCs w:val="0"/>
          <w:sz w:val="18"/>
          <w:szCs w:val="18"/>
        </w:rPr>
        <w:t>Modified Nijmegen criteria</w:t>
      </w:r>
      <w:bookmarkEnd w:id="1"/>
      <w:r w:rsidRPr="00200AEA">
        <w:rPr>
          <w:rFonts w:ascii="Arial" w:hAnsi="Arial"/>
          <w:sz w:val="18"/>
          <w:szCs w:val="18"/>
        </w:rPr>
        <w:t xml:space="preserve"> </w:t>
      </w:r>
    </w:p>
    <w:tbl>
      <w:tblPr>
        <w:tblStyle w:val="PlainTable1"/>
        <w:tblW w:w="5343" w:type="pct"/>
        <w:tblLayout w:type="fixed"/>
        <w:tblLook w:val="04A0" w:firstRow="1" w:lastRow="0" w:firstColumn="1" w:lastColumn="0" w:noHBand="0" w:noVBand="1"/>
      </w:tblPr>
      <w:tblGrid>
        <w:gridCol w:w="1981"/>
        <w:gridCol w:w="1850"/>
        <w:gridCol w:w="1840"/>
        <w:gridCol w:w="2119"/>
        <w:gridCol w:w="1844"/>
      </w:tblGrid>
      <w:tr w:rsidR="00200AEA" w:rsidRPr="00200AEA" w14:paraId="511F4988" w14:textId="77777777" w:rsidTr="007C5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pct"/>
            <w:gridSpan w:val="3"/>
            <w:tcBorders>
              <w:top w:val="single" w:sz="2" w:space="0" w:color="auto"/>
            </w:tcBorders>
            <w:shd w:val="clear" w:color="auto" w:fill="auto"/>
          </w:tcPr>
          <w:p w14:paraId="18AAFD8A" w14:textId="77777777" w:rsidR="00200AEA" w:rsidRPr="00200AEA" w:rsidRDefault="00200AEA" w:rsidP="00CA738A">
            <w:pPr>
              <w:pStyle w:val="Bodytextthesis"/>
              <w:jc w:val="left"/>
              <w:rPr>
                <w:rFonts w:ascii="Arial" w:eastAsia="Calibri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I. Clinical criteria (max. 4 points)</w:t>
            </w:r>
          </w:p>
        </w:tc>
        <w:tc>
          <w:tcPr>
            <w:tcW w:w="1100" w:type="pct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72CD4B21" w14:textId="77777777" w:rsidR="00200AEA" w:rsidRPr="00200AEA" w:rsidRDefault="00200AEA" w:rsidP="00CA738A">
            <w:pPr>
              <w:pStyle w:val="Bodytextthesis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 xml:space="preserve">II. Metabolic and imaging studies </w:t>
            </w:r>
          </w:p>
          <w:p w14:paraId="48C83370" w14:textId="77777777" w:rsidR="00200AEA" w:rsidRPr="00200AEA" w:rsidRDefault="00200AEA" w:rsidP="00CA738A">
            <w:pPr>
              <w:pStyle w:val="Bodytextthesis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(max. 4 points)</w:t>
            </w:r>
          </w:p>
        </w:tc>
        <w:tc>
          <w:tcPr>
            <w:tcW w:w="957" w:type="pct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436A32AB" w14:textId="77777777" w:rsidR="00200AEA" w:rsidRPr="00200AEA" w:rsidRDefault="00200AEA" w:rsidP="00CA738A">
            <w:pPr>
              <w:pStyle w:val="Bodytextthesis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III. Morphology and biochemical</w:t>
            </w:r>
          </w:p>
          <w:p w14:paraId="5C26A1F0" w14:textId="77777777" w:rsidR="00200AEA" w:rsidRPr="00200AEA" w:rsidRDefault="00200AEA" w:rsidP="00CA738A">
            <w:pPr>
              <w:pStyle w:val="Bodytextthesis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(max. 4 points)</w:t>
            </w:r>
          </w:p>
        </w:tc>
      </w:tr>
      <w:tr w:rsidR="00200AEA" w:rsidRPr="00200AEA" w14:paraId="67C4A991" w14:textId="77777777" w:rsidTr="007C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tcBorders>
              <w:bottom w:val="single" w:sz="4" w:space="0" w:color="auto"/>
            </w:tcBorders>
            <w:shd w:val="clear" w:color="auto" w:fill="auto"/>
          </w:tcPr>
          <w:p w14:paraId="3854BBFA" w14:textId="77777777" w:rsidR="00200AEA" w:rsidRPr="00200AEA" w:rsidRDefault="00200AEA" w:rsidP="00CA738A">
            <w:pPr>
              <w:pStyle w:val="Bodytextthesis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A. Muscular presentation</w:t>
            </w:r>
          </w:p>
          <w:p w14:paraId="25BC29EF" w14:textId="77777777" w:rsidR="00200AEA" w:rsidRPr="00200AEA" w:rsidRDefault="00200AEA" w:rsidP="00CA738A">
            <w:pPr>
              <w:pStyle w:val="Bodytextthesis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(max. 2 points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</w:tcPr>
          <w:p w14:paraId="3EA16D92" w14:textId="77777777" w:rsidR="00200AEA" w:rsidRPr="00200AEA" w:rsidRDefault="00200AEA" w:rsidP="00CA738A">
            <w:pPr>
              <w:pStyle w:val="Bodytextthesis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b/>
                <w:sz w:val="18"/>
                <w:szCs w:val="18"/>
                <w:lang w:eastAsia="en-AU"/>
              </w:rPr>
              <w:t>B. CNS presentation</w:t>
            </w:r>
          </w:p>
          <w:p w14:paraId="51F55946" w14:textId="77777777" w:rsidR="00200AEA" w:rsidRPr="00200AEA" w:rsidRDefault="00200AEA" w:rsidP="00CA738A">
            <w:pPr>
              <w:pStyle w:val="Bodytextthesis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b/>
                <w:sz w:val="18"/>
                <w:szCs w:val="18"/>
                <w:lang w:eastAsia="en-AU"/>
              </w:rPr>
              <w:t>(max. 2 points)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auto"/>
          </w:tcPr>
          <w:p w14:paraId="4C6EA719" w14:textId="77777777" w:rsidR="00200AEA" w:rsidRPr="00200AEA" w:rsidRDefault="00200AEA" w:rsidP="00CA738A">
            <w:pPr>
              <w:pStyle w:val="Bodytextthesis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b/>
                <w:sz w:val="18"/>
                <w:szCs w:val="18"/>
                <w:lang w:eastAsia="en-AU"/>
              </w:rPr>
              <w:t>C. Multisystem disease</w:t>
            </w:r>
          </w:p>
          <w:p w14:paraId="4C0D4DA9" w14:textId="77777777" w:rsidR="00200AEA" w:rsidRPr="00200AEA" w:rsidRDefault="00200AEA" w:rsidP="00CA738A">
            <w:pPr>
              <w:pStyle w:val="Bodytextthesis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b/>
                <w:sz w:val="18"/>
                <w:szCs w:val="18"/>
                <w:lang w:eastAsia="en-AU"/>
              </w:rPr>
              <w:t>(max. 3 points)</w:t>
            </w:r>
          </w:p>
        </w:tc>
        <w:tc>
          <w:tcPr>
            <w:tcW w:w="110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5693598" w14:textId="77777777" w:rsidR="00200AEA" w:rsidRPr="00200AEA" w:rsidRDefault="00200AEA" w:rsidP="00CA738A">
            <w:pPr>
              <w:pStyle w:val="Bodytextthesis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eastAsia="en-AU"/>
              </w:rPr>
            </w:pPr>
          </w:p>
        </w:tc>
        <w:tc>
          <w:tcPr>
            <w:tcW w:w="95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039E2F6" w14:textId="77777777" w:rsidR="00200AEA" w:rsidRPr="00200AEA" w:rsidRDefault="00200AEA" w:rsidP="00CA738A">
            <w:pPr>
              <w:pStyle w:val="Bodytextthesis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eastAsia="en-AU"/>
              </w:rPr>
            </w:pPr>
          </w:p>
        </w:tc>
      </w:tr>
      <w:tr w:rsidR="00200AEA" w:rsidRPr="00200AEA" w14:paraId="7D540FA1" w14:textId="77777777" w:rsidTr="007C5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tcBorders>
              <w:top w:val="single" w:sz="4" w:space="0" w:color="auto"/>
            </w:tcBorders>
            <w:shd w:val="clear" w:color="auto" w:fill="auto"/>
          </w:tcPr>
          <w:p w14:paraId="7EAA1456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67" w:right="-181" w:hanging="167"/>
              <w:jc w:val="left"/>
              <w:rPr>
                <w:rFonts w:ascii="Arial" w:hAnsi="Arial" w:cs="Arial"/>
                <w:b w:val="0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b w:val="0"/>
                <w:sz w:val="18"/>
                <w:szCs w:val="18"/>
                <w:lang w:eastAsia="en-AU"/>
              </w:rPr>
              <w:t>Progressive external ophthalmoplegia</w:t>
            </w:r>
            <w:r w:rsidRPr="00200AEA">
              <w:rPr>
                <w:rFonts w:ascii="Arial" w:hAnsi="Arial" w:cs="Arial"/>
                <w:b w:val="0"/>
                <w:i/>
                <w:sz w:val="18"/>
                <w:szCs w:val="18"/>
                <w:vertAlign w:val="superscript"/>
                <w:lang w:eastAsia="en-AU"/>
              </w:rPr>
              <w:t xml:space="preserve"> a</w:t>
            </w:r>
          </w:p>
          <w:p w14:paraId="5DDB2053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67" w:hanging="167"/>
              <w:jc w:val="left"/>
              <w:rPr>
                <w:rFonts w:ascii="Arial" w:hAnsi="Arial" w:cs="Arial"/>
                <w:b w:val="0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b w:val="0"/>
                <w:sz w:val="18"/>
                <w:szCs w:val="18"/>
                <w:lang w:eastAsia="en-AU"/>
              </w:rPr>
              <w:t>Facies myopathica</w:t>
            </w:r>
          </w:p>
          <w:p w14:paraId="3A73FE5F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67" w:hanging="167"/>
              <w:jc w:val="left"/>
              <w:rPr>
                <w:rFonts w:ascii="Arial" w:hAnsi="Arial" w:cs="Arial"/>
                <w:b w:val="0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b w:val="0"/>
                <w:sz w:val="18"/>
                <w:szCs w:val="18"/>
                <w:lang w:eastAsia="en-AU"/>
              </w:rPr>
              <w:t>Ptosis</w:t>
            </w:r>
            <w:r w:rsidRPr="00200AEA">
              <w:rPr>
                <w:rFonts w:ascii="Arial" w:hAnsi="Arial" w:cs="Arial"/>
                <w:sz w:val="18"/>
                <w:szCs w:val="18"/>
                <w:vertAlign w:val="superscript"/>
                <w:lang w:eastAsia="en-AU"/>
              </w:rPr>
              <w:t>*</w:t>
            </w:r>
          </w:p>
          <w:p w14:paraId="0EF263C6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67" w:hanging="167"/>
              <w:jc w:val="left"/>
              <w:rPr>
                <w:rFonts w:ascii="Arial" w:hAnsi="Arial" w:cs="Arial"/>
                <w:b w:val="0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b w:val="0"/>
                <w:sz w:val="18"/>
                <w:szCs w:val="18"/>
                <w:lang w:eastAsia="en-AU"/>
              </w:rPr>
              <w:t>Exercise intolerance</w:t>
            </w:r>
          </w:p>
          <w:p w14:paraId="03EA4D91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67" w:hanging="167"/>
              <w:jc w:val="left"/>
              <w:rPr>
                <w:rFonts w:ascii="Arial" w:hAnsi="Arial" w:cs="Arial"/>
                <w:b w:val="0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b w:val="0"/>
                <w:sz w:val="18"/>
                <w:szCs w:val="18"/>
                <w:lang w:eastAsia="en-AU"/>
              </w:rPr>
              <w:t>Muscle weakness</w:t>
            </w:r>
          </w:p>
          <w:p w14:paraId="4EAE74B7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67" w:hanging="167"/>
              <w:jc w:val="left"/>
              <w:rPr>
                <w:rFonts w:ascii="Arial" w:hAnsi="Arial" w:cs="Arial"/>
                <w:b w:val="0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b w:val="0"/>
                <w:sz w:val="18"/>
                <w:szCs w:val="18"/>
                <w:lang w:eastAsia="en-AU"/>
              </w:rPr>
              <w:t>Rhabdomyolysis</w:t>
            </w:r>
          </w:p>
          <w:p w14:paraId="15C05D6F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67" w:hanging="167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b w:val="0"/>
                <w:sz w:val="18"/>
                <w:szCs w:val="18"/>
                <w:lang w:eastAsia="en-AU"/>
              </w:rPr>
              <w:t>Abnormal EMG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</w:tcPr>
          <w:p w14:paraId="0FCD33B5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19" w:hanging="11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Intellectual disability</w:t>
            </w:r>
            <w:r w:rsidRPr="00200AEA">
              <w:rPr>
                <w:rFonts w:ascii="Arial" w:hAnsi="Arial" w:cs="Arial"/>
                <w:sz w:val="18"/>
                <w:szCs w:val="18"/>
                <w:vertAlign w:val="superscript"/>
                <w:lang w:eastAsia="en-AU"/>
              </w:rPr>
              <w:t xml:space="preserve">* </w:t>
            </w:r>
          </w:p>
          <w:p w14:paraId="4E456C10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19" w:hanging="11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Loss of skills / regression</w:t>
            </w:r>
          </w:p>
          <w:p w14:paraId="584F7C53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19" w:hanging="11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Stroke-like episode</w:t>
            </w:r>
          </w:p>
          <w:p w14:paraId="7C61662C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19" w:hanging="11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Migraine</w:t>
            </w:r>
          </w:p>
          <w:p w14:paraId="3F99A703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19" w:hanging="11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Seizures</w:t>
            </w:r>
          </w:p>
          <w:p w14:paraId="04A8EFD7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19" w:hanging="11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Myoclonus</w:t>
            </w:r>
          </w:p>
          <w:p w14:paraId="6005C519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19" w:hanging="11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Cortical blindness</w:t>
            </w:r>
          </w:p>
          <w:p w14:paraId="5867408C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19" w:hanging="11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Optic neuropathy</w:t>
            </w:r>
            <w:r w:rsidRPr="00200AEA">
              <w:rPr>
                <w:rFonts w:ascii="Arial" w:hAnsi="Arial" w:cs="Arial"/>
                <w:sz w:val="18"/>
                <w:szCs w:val="18"/>
                <w:vertAlign w:val="superscript"/>
                <w:lang w:eastAsia="en-AU"/>
              </w:rPr>
              <w:t>*</w:t>
            </w:r>
          </w:p>
          <w:p w14:paraId="0C242D5A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19" w:hanging="11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Retinitis pigmentosa</w:t>
            </w:r>
            <w:r w:rsidRPr="00200AEA">
              <w:rPr>
                <w:rFonts w:ascii="Arial" w:hAnsi="Arial" w:cs="Arial"/>
                <w:sz w:val="18"/>
                <w:szCs w:val="18"/>
                <w:vertAlign w:val="superscript"/>
                <w:lang w:eastAsia="en-AU"/>
              </w:rPr>
              <w:t>*</w:t>
            </w:r>
          </w:p>
          <w:p w14:paraId="62EC9E26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19" w:hanging="11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 xml:space="preserve">Pyramidal signs </w:t>
            </w:r>
          </w:p>
          <w:p w14:paraId="2A7C0A72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19" w:hanging="11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Extrapyramidal signs</w:t>
            </w:r>
          </w:p>
          <w:p w14:paraId="73A98DCE" w14:textId="77777777" w:rsidR="00200AEA" w:rsidRPr="00200AEA" w:rsidRDefault="00200AEA" w:rsidP="00200AEA">
            <w:pPr>
              <w:pStyle w:val="Bodytextthesis"/>
              <w:numPr>
                <w:ilvl w:val="0"/>
                <w:numId w:val="1"/>
              </w:numPr>
              <w:ind w:left="119" w:hanging="11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Brainstem involvement</w:t>
            </w:r>
          </w:p>
        </w:tc>
        <w:tc>
          <w:tcPr>
            <w:tcW w:w="955" w:type="pct"/>
            <w:tcBorders>
              <w:top w:val="single" w:sz="4" w:space="0" w:color="auto"/>
            </w:tcBorders>
            <w:shd w:val="clear" w:color="auto" w:fill="auto"/>
          </w:tcPr>
          <w:p w14:paraId="4AB2023C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56" w:right="-2" w:hanging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Haematology</w:t>
            </w:r>
          </w:p>
          <w:p w14:paraId="2A0C8EF1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56" w:right="-2" w:hanging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GI tract</w:t>
            </w:r>
          </w:p>
          <w:p w14:paraId="3ED4708B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56" w:right="-2" w:hanging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Endocrine / growth</w:t>
            </w:r>
          </w:p>
          <w:p w14:paraId="76EE58CA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56" w:right="-2" w:hanging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Diabetes mellitus</w:t>
            </w:r>
            <w:r w:rsidRPr="00200AEA">
              <w:rPr>
                <w:rFonts w:ascii="Arial" w:hAnsi="Arial" w:cs="Arial"/>
                <w:sz w:val="18"/>
                <w:szCs w:val="18"/>
                <w:vertAlign w:val="superscript"/>
                <w:lang w:eastAsia="en-AU"/>
              </w:rPr>
              <w:t>*</w:t>
            </w:r>
          </w:p>
          <w:p w14:paraId="30D1247C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56" w:right="-114" w:hanging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 xml:space="preserve">Cardiomyopathy </w:t>
            </w:r>
          </w:p>
          <w:p w14:paraId="6271807D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56" w:right="-2" w:hanging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Hypertension</w:t>
            </w:r>
            <w:r w:rsidRPr="00200AEA">
              <w:rPr>
                <w:rFonts w:ascii="Arial" w:hAnsi="Arial" w:cs="Arial"/>
                <w:sz w:val="18"/>
                <w:szCs w:val="18"/>
                <w:vertAlign w:val="superscript"/>
                <w:lang w:eastAsia="en-AU"/>
              </w:rPr>
              <w:t>*</w:t>
            </w:r>
          </w:p>
          <w:p w14:paraId="375B1447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56" w:right="-2" w:hanging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Kidney</w:t>
            </w:r>
          </w:p>
          <w:p w14:paraId="3C25AB9B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56" w:right="-2" w:hanging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Sensorineural deafness</w:t>
            </w:r>
            <w:r w:rsidRPr="00200AEA">
              <w:rPr>
                <w:rFonts w:ascii="Arial" w:hAnsi="Arial" w:cs="Arial"/>
                <w:sz w:val="18"/>
                <w:szCs w:val="18"/>
                <w:vertAlign w:val="superscript"/>
                <w:lang w:eastAsia="en-AU"/>
              </w:rPr>
              <w:t>*</w:t>
            </w: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 xml:space="preserve"> </w:t>
            </w:r>
          </w:p>
          <w:p w14:paraId="0C351B8C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56" w:right="-2" w:hanging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Neuropathy</w:t>
            </w:r>
          </w:p>
          <w:p w14:paraId="6C6E9336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56" w:right="40" w:hanging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Recurrent /familial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</w:tcPr>
          <w:p w14:paraId="69127826" w14:textId="15203F15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-11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Elevated blood lactate</w:t>
            </w:r>
            <w:r w:rsidRPr="00200AE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eastAsia="en-AU"/>
              </w:rPr>
              <w:t xml:space="preserve"> b</w:t>
            </w:r>
            <w:r w:rsidR="00D860A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eastAsia="en-AU"/>
              </w:rPr>
              <w:t>*</w:t>
            </w: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 xml:space="preserve"> </w:t>
            </w:r>
          </w:p>
          <w:p w14:paraId="04983BA0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Elevated L/P ratio</w:t>
            </w:r>
          </w:p>
          <w:p w14:paraId="5F34193A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Elevated blood alanine</w:t>
            </w:r>
          </w:p>
          <w:p w14:paraId="6CB8B76F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Elevated serum FGF21</w:t>
            </w:r>
            <w:r w:rsidRPr="00200AEA">
              <w:rPr>
                <w:rFonts w:ascii="Arial" w:hAnsi="Arial" w:cs="Arial"/>
                <w:i/>
                <w:sz w:val="18"/>
                <w:szCs w:val="18"/>
                <w:vertAlign w:val="superscript"/>
                <w:lang w:eastAsia="en-AU"/>
              </w:rPr>
              <w:t>a*</w:t>
            </w:r>
          </w:p>
          <w:p w14:paraId="056216B6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Elevated serum GDF15</w:t>
            </w:r>
            <w:r w:rsidRPr="00200AEA">
              <w:rPr>
                <w:rFonts w:ascii="Arial" w:hAnsi="Arial" w:cs="Arial"/>
                <w:i/>
                <w:sz w:val="18"/>
                <w:szCs w:val="18"/>
                <w:vertAlign w:val="superscript"/>
                <w:lang w:eastAsia="en-AU"/>
              </w:rPr>
              <w:t>a*</w:t>
            </w:r>
          </w:p>
          <w:p w14:paraId="1F0E017C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Elevated CSF lactate</w:t>
            </w:r>
          </w:p>
          <w:p w14:paraId="775BC2D1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Elevated CSF protein</w:t>
            </w:r>
          </w:p>
          <w:p w14:paraId="164DC4CA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Elevated CSF alanine</w:t>
            </w:r>
          </w:p>
          <w:p w14:paraId="40832C69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Urinary TA excretion</w:t>
            </w:r>
          </w:p>
          <w:p w14:paraId="034B8660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Ethylmalonic aciduria</w:t>
            </w:r>
          </w:p>
          <w:p w14:paraId="036EB645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2-ethylhydracylic aciduria</w:t>
            </w:r>
            <w:r w:rsidRPr="00200AEA">
              <w:rPr>
                <w:rFonts w:ascii="Arial" w:hAnsi="Arial" w:cs="Arial"/>
                <w:sz w:val="18"/>
                <w:szCs w:val="18"/>
                <w:vertAlign w:val="superscript"/>
                <w:lang w:eastAsia="en-AU"/>
              </w:rPr>
              <w:t>*</w:t>
            </w:r>
          </w:p>
          <w:p w14:paraId="49531AAF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3-methylglutaconic aciduria</w:t>
            </w:r>
            <w:r w:rsidRPr="00200AEA">
              <w:rPr>
                <w:rFonts w:ascii="Arial" w:hAnsi="Arial" w:cs="Arial"/>
                <w:sz w:val="18"/>
                <w:szCs w:val="18"/>
                <w:vertAlign w:val="superscript"/>
                <w:lang w:eastAsia="en-AU"/>
              </w:rPr>
              <w:t>*</w:t>
            </w:r>
          </w:p>
          <w:p w14:paraId="14337D17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 xml:space="preserve">Stroke-like picture/MRI </w:t>
            </w:r>
            <w:r w:rsidRPr="00200AEA">
              <w:rPr>
                <w:rFonts w:ascii="Arial" w:hAnsi="Arial" w:cs="Arial"/>
                <w:i/>
                <w:sz w:val="18"/>
                <w:szCs w:val="18"/>
                <w:vertAlign w:val="superscript"/>
                <w:lang w:eastAsia="en-AU"/>
              </w:rPr>
              <w:t>a</w:t>
            </w:r>
          </w:p>
          <w:p w14:paraId="16529787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 xml:space="preserve">Leigh syndrome/MRI </w:t>
            </w:r>
            <w:r w:rsidRPr="00200AEA">
              <w:rPr>
                <w:rFonts w:ascii="Arial" w:hAnsi="Arial" w:cs="Arial"/>
                <w:i/>
                <w:sz w:val="18"/>
                <w:szCs w:val="18"/>
                <w:vertAlign w:val="superscript"/>
                <w:lang w:eastAsia="en-AU"/>
              </w:rPr>
              <w:t>a</w:t>
            </w:r>
          </w:p>
          <w:p w14:paraId="798BC40C" w14:textId="77777777" w:rsidR="00200AEA" w:rsidRPr="00200AEA" w:rsidRDefault="00200AEA" w:rsidP="00200AEA">
            <w:pPr>
              <w:pStyle w:val="Bodytextthesis"/>
              <w:numPr>
                <w:ilvl w:val="0"/>
                <w:numId w:val="2"/>
              </w:numPr>
              <w:ind w:left="180" w:right="31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 xml:space="preserve">Elevated lactate/MRS </w:t>
            </w:r>
            <w:r w:rsidRPr="00200AEA">
              <w:rPr>
                <w:rFonts w:ascii="Arial" w:hAnsi="Arial" w:cs="Arial"/>
                <w:i/>
                <w:sz w:val="18"/>
                <w:szCs w:val="18"/>
                <w:vertAlign w:val="superscript"/>
                <w:lang w:eastAsia="en-AU"/>
              </w:rPr>
              <w:t>a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</w:tcPr>
          <w:p w14:paraId="01ECEE6F" w14:textId="77777777" w:rsidR="00200AEA" w:rsidRPr="00200AEA" w:rsidRDefault="00200AEA" w:rsidP="00200AEA">
            <w:pPr>
              <w:pStyle w:val="Bodytextthesis"/>
              <w:numPr>
                <w:ilvl w:val="0"/>
                <w:numId w:val="3"/>
              </w:numPr>
              <w:ind w:left="106" w:right="-79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 xml:space="preserve">Ragged red/blue fibres </w:t>
            </w:r>
            <w:r w:rsidRPr="00200AEA">
              <w:rPr>
                <w:rFonts w:ascii="Arial" w:hAnsi="Arial" w:cs="Arial"/>
                <w:i/>
                <w:sz w:val="18"/>
                <w:szCs w:val="18"/>
                <w:vertAlign w:val="superscript"/>
                <w:lang w:eastAsia="en-AU"/>
              </w:rPr>
              <w:t>c</w:t>
            </w:r>
          </w:p>
          <w:p w14:paraId="7983C55A" w14:textId="77777777" w:rsidR="00200AEA" w:rsidRPr="00200AEA" w:rsidRDefault="00200AEA" w:rsidP="00200AEA">
            <w:pPr>
              <w:pStyle w:val="Bodytextthesis"/>
              <w:numPr>
                <w:ilvl w:val="0"/>
                <w:numId w:val="3"/>
              </w:numPr>
              <w:ind w:left="106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COX-negative fibres</w:t>
            </w:r>
          </w:p>
          <w:p w14:paraId="4F371445" w14:textId="77777777" w:rsidR="00200AEA" w:rsidRPr="00200AEA" w:rsidRDefault="00200AEA" w:rsidP="00200AEA">
            <w:pPr>
              <w:pStyle w:val="Bodytextthesis"/>
              <w:numPr>
                <w:ilvl w:val="0"/>
                <w:numId w:val="3"/>
              </w:numPr>
              <w:ind w:left="106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Reduced COX staining</w:t>
            </w:r>
          </w:p>
          <w:p w14:paraId="0F116E51" w14:textId="77777777" w:rsidR="00200AEA" w:rsidRPr="00200AEA" w:rsidRDefault="00200AEA" w:rsidP="00200AEA">
            <w:pPr>
              <w:pStyle w:val="Bodytextthesis"/>
              <w:numPr>
                <w:ilvl w:val="0"/>
                <w:numId w:val="3"/>
              </w:numPr>
              <w:ind w:left="106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 xml:space="preserve">SDH positive blood vessels </w:t>
            </w:r>
            <w:r w:rsidRPr="00200AEA">
              <w:rPr>
                <w:rFonts w:ascii="Arial" w:hAnsi="Arial" w:cs="Arial"/>
                <w:i/>
                <w:sz w:val="18"/>
                <w:szCs w:val="18"/>
                <w:vertAlign w:val="superscript"/>
                <w:lang w:eastAsia="en-AU"/>
              </w:rPr>
              <w:t>a</w:t>
            </w:r>
          </w:p>
          <w:p w14:paraId="2AC1C556" w14:textId="77777777" w:rsidR="00200AEA" w:rsidRPr="00200AEA" w:rsidRDefault="00200AEA" w:rsidP="00200AEA">
            <w:pPr>
              <w:pStyle w:val="Bodytextthesis"/>
              <w:numPr>
                <w:ilvl w:val="0"/>
                <w:numId w:val="3"/>
              </w:numPr>
              <w:ind w:left="106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 xml:space="preserve">Abnormal mitochondria/EM </w:t>
            </w:r>
            <w:r w:rsidRPr="00200AEA">
              <w:rPr>
                <w:rFonts w:ascii="Arial" w:hAnsi="Arial" w:cs="Arial"/>
                <w:i/>
                <w:sz w:val="18"/>
                <w:szCs w:val="18"/>
                <w:vertAlign w:val="superscript"/>
                <w:lang w:eastAsia="en-AU"/>
              </w:rPr>
              <w:t>a</w:t>
            </w:r>
          </w:p>
          <w:p w14:paraId="66BC38A6" w14:textId="77777777" w:rsidR="00200AEA" w:rsidRPr="00200AEA" w:rsidRDefault="00200AEA" w:rsidP="00200AEA">
            <w:pPr>
              <w:pStyle w:val="Bodytextthesis"/>
              <w:numPr>
                <w:ilvl w:val="0"/>
                <w:numId w:val="3"/>
              </w:numPr>
              <w:ind w:left="106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 xml:space="preserve">Abnormal RC enzymology </w:t>
            </w:r>
            <w:r w:rsidRPr="00200AEA">
              <w:rPr>
                <w:rFonts w:ascii="Arial" w:hAnsi="Arial" w:cs="Arial"/>
                <w:i/>
                <w:sz w:val="18"/>
                <w:szCs w:val="18"/>
                <w:vertAlign w:val="superscript"/>
                <w:lang w:eastAsia="en-AU"/>
              </w:rPr>
              <w:t>d*</w:t>
            </w:r>
          </w:p>
          <w:p w14:paraId="5DD63249" w14:textId="77777777" w:rsidR="00200AEA" w:rsidRPr="00200AEA" w:rsidRDefault="00200AEA" w:rsidP="00200AEA">
            <w:pPr>
              <w:pStyle w:val="Bodytextthesis"/>
              <w:numPr>
                <w:ilvl w:val="0"/>
                <w:numId w:val="3"/>
              </w:numPr>
              <w:ind w:left="106" w:right="-9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00AEA">
              <w:rPr>
                <w:rFonts w:ascii="Arial" w:hAnsi="Arial" w:cs="Arial"/>
                <w:sz w:val="18"/>
                <w:szCs w:val="18"/>
                <w:lang w:eastAsia="en-AU"/>
              </w:rPr>
              <w:t>mtDNA depletion or multiple mtDNA deletions</w:t>
            </w:r>
            <w:r w:rsidRPr="00200AEA">
              <w:rPr>
                <w:rFonts w:ascii="Arial" w:hAnsi="Arial" w:cs="Arial"/>
                <w:i/>
                <w:sz w:val="18"/>
                <w:szCs w:val="18"/>
                <w:vertAlign w:val="superscript"/>
                <w:lang w:eastAsia="en-AU"/>
              </w:rPr>
              <w:t xml:space="preserve"> a*</w:t>
            </w:r>
          </w:p>
        </w:tc>
      </w:tr>
    </w:tbl>
    <w:p w14:paraId="1CE89006" w14:textId="77777777" w:rsidR="00200AEA" w:rsidRPr="00200AEA" w:rsidRDefault="00200AEA" w:rsidP="00200AEA">
      <w:pPr>
        <w:pStyle w:val="figurecaptionthesis"/>
        <w:rPr>
          <w:rFonts w:ascii="Arial" w:hAnsi="Arial" w:cs="Arial"/>
          <w:sz w:val="18"/>
          <w:szCs w:val="18"/>
          <w:lang w:eastAsia="en-AU"/>
        </w:rPr>
      </w:pPr>
      <w:r w:rsidRPr="00200AEA">
        <w:rPr>
          <w:rFonts w:ascii="Arial" w:hAnsi="Arial" w:cs="Arial"/>
          <w:i/>
          <w:sz w:val="18"/>
          <w:szCs w:val="18"/>
          <w:vertAlign w:val="superscript"/>
          <w:lang w:eastAsia="en-AU"/>
        </w:rPr>
        <w:t>a</w:t>
      </w:r>
      <w:r w:rsidRPr="00200AEA">
        <w:rPr>
          <w:rFonts w:ascii="Arial" w:hAnsi="Arial" w:cs="Arial"/>
          <w:sz w:val="18"/>
          <w:szCs w:val="18"/>
          <w:lang w:eastAsia="en-AU"/>
        </w:rPr>
        <w:t xml:space="preserve"> This specific symptom scores 2 points. </w:t>
      </w:r>
    </w:p>
    <w:p w14:paraId="20E9E576" w14:textId="1328E90D" w:rsidR="00200AEA" w:rsidRPr="00200AEA" w:rsidRDefault="00200AEA" w:rsidP="00200AEA">
      <w:pPr>
        <w:pStyle w:val="figurecaptionthesis"/>
        <w:rPr>
          <w:rFonts w:ascii="Arial" w:hAnsi="Arial" w:cs="Arial"/>
          <w:sz w:val="18"/>
          <w:szCs w:val="18"/>
          <w:lang w:eastAsia="en-AU"/>
        </w:rPr>
      </w:pPr>
      <w:r w:rsidRPr="00200AEA">
        <w:rPr>
          <w:rFonts w:ascii="Arial" w:hAnsi="Arial" w:cs="Arial"/>
          <w:i/>
          <w:sz w:val="18"/>
          <w:szCs w:val="18"/>
          <w:vertAlign w:val="superscript"/>
          <w:lang w:eastAsia="en-AU"/>
        </w:rPr>
        <w:t>b</w:t>
      </w:r>
      <w:r w:rsidRPr="00200AEA">
        <w:rPr>
          <w:rFonts w:ascii="Arial" w:hAnsi="Arial" w:cs="Arial"/>
          <w:sz w:val="18"/>
          <w:szCs w:val="18"/>
          <w:lang w:eastAsia="en-AU"/>
        </w:rPr>
        <w:t xml:space="preserve"> If blood lactate is elevated once scores 1 </w:t>
      </w:r>
      <w:proofErr w:type="gramStart"/>
      <w:r w:rsidRPr="00200AEA">
        <w:rPr>
          <w:rFonts w:ascii="Arial" w:hAnsi="Arial" w:cs="Arial"/>
          <w:sz w:val="18"/>
          <w:szCs w:val="18"/>
          <w:lang w:eastAsia="en-AU"/>
        </w:rPr>
        <w:t>point;</w:t>
      </w:r>
      <w:proofErr w:type="gramEnd"/>
      <w:r w:rsidRPr="00200AEA">
        <w:rPr>
          <w:rFonts w:ascii="Arial" w:hAnsi="Arial" w:cs="Arial"/>
          <w:sz w:val="18"/>
          <w:szCs w:val="18"/>
          <w:lang w:eastAsia="en-AU"/>
        </w:rPr>
        <w:t xml:space="preserve"> if elevated thrice scores 2 points.</w:t>
      </w:r>
    </w:p>
    <w:p w14:paraId="4814AAF2" w14:textId="77777777" w:rsidR="00200AEA" w:rsidRPr="00200AEA" w:rsidRDefault="00200AEA" w:rsidP="00200AEA">
      <w:pPr>
        <w:pStyle w:val="figurecaptionthesis"/>
        <w:rPr>
          <w:rFonts w:ascii="Arial" w:hAnsi="Arial" w:cs="Arial"/>
          <w:sz w:val="18"/>
          <w:szCs w:val="18"/>
          <w:lang w:eastAsia="en-AU"/>
        </w:rPr>
      </w:pPr>
      <w:r w:rsidRPr="00200AEA">
        <w:rPr>
          <w:rFonts w:ascii="Arial" w:hAnsi="Arial" w:cs="Arial"/>
          <w:i/>
          <w:sz w:val="18"/>
          <w:szCs w:val="18"/>
          <w:vertAlign w:val="superscript"/>
          <w:lang w:eastAsia="en-AU"/>
        </w:rPr>
        <w:t xml:space="preserve">c </w:t>
      </w:r>
      <w:r w:rsidRPr="00200AEA">
        <w:rPr>
          <w:rFonts w:ascii="Arial" w:hAnsi="Arial" w:cs="Arial"/>
          <w:sz w:val="18"/>
          <w:szCs w:val="18"/>
          <w:lang w:eastAsia="en-AU"/>
        </w:rPr>
        <w:t>2 points if present; 4 points if &gt;2%.</w:t>
      </w:r>
    </w:p>
    <w:p w14:paraId="5BEEDFE7" w14:textId="77777777" w:rsidR="00200AEA" w:rsidRPr="00200AEA" w:rsidRDefault="00200AEA" w:rsidP="00200AEA">
      <w:pPr>
        <w:tabs>
          <w:tab w:val="left" w:pos="864"/>
        </w:tabs>
        <w:jc w:val="both"/>
        <w:rPr>
          <w:rFonts w:ascii="Arial" w:hAnsi="Arial" w:cs="Arial"/>
          <w:sz w:val="18"/>
          <w:szCs w:val="18"/>
          <w:lang w:eastAsia="en-AU"/>
        </w:rPr>
      </w:pPr>
      <w:r w:rsidRPr="00200AEA">
        <w:rPr>
          <w:rFonts w:ascii="Arial" w:hAnsi="Arial" w:cs="Arial"/>
          <w:i/>
          <w:sz w:val="18"/>
          <w:szCs w:val="18"/>
          <w:vertAlign w:val="superscript"/>
          <w:lang w:eastAsia="en-AU"/>
        </w:rPr>
        <w:t>d</w:t>
      </w:r>
      <w:r w:rsidRPr="00200AEA">
        <w:rPr>
          <w:rFonts w:ascii="Arial" w:hAnsi="Arial" w:cs="Arial"/>
          <w:sz w:val="18"/>
          <w:szCs w:val="18"/>
          <w:lang w:eastAsia="en-AU"/>
        </w:rPr>
        <w:t xml:space="preserve"> Score 2 points if &lt;20% residual activity (relative to marker enzymes such as citrate synthase or RC complex II) of any RC complex in a tissue or &lt;30% residual activity of any RC complex in a cell line or &lt;30% residual activity of any RC complex in two or more tissues.  Score 1 point if 20–30% residual activity of any RC complex in a tissue or 30–40% residual activity of any RC complex in a cell line or 30–40% residual activity of any RC complex in two or more tissues.  </w:t>
      </w:r>
    </w:p>
    <w:p w14:paraId="76108086" w14:textId="25B6FBCE" w:rsidR="00200AEA" w:rsidRPr="00200AEA" w:rsidRDefault="00200AEA" w:rsidP="00200AEA">
      <w:pPr>
        <w:tabs>
          <w:tab w:val="left" w:pos="864"/>
        </w:tabs>
        <w:jc w:val="both"/>
        <w:rPr>
          <w:rFonts w:ascii="Arial" w:hAnsi="Arial" w:cs="Arial"/>
          <w:sz w:val="18"/>
          <w:szCs w:val="18"/>
          <w:vertAlign w:val="superscript"/>
        </w:rPr>
      </w:pPr>
      <w:r w:rsidRPr="00200AEA">
        <w:rPr>
          <w:rFonts w:ascii="Arial" w:hAnsi="Arial" w:cs="Arial"/>
          <w:sz w:val="18"/>
          <w:szCs w:val="18"/>
          <w:lang w:eastAsia="en-AU"/>
        </w:rPr>
        <w:t>* Modified criteria based on Morava et al., 2006</w:t>
      </w:r>
      <w:r w:rsidRPr="00200AEA">
        <w:rPr>
          <w:rFonts w:ascii="Arial" w:hAnsi="Arial" w:cs="Arial"/>
          <w:sz w:val="18"/>
          <w:szCs w:val="18"/>
          <w:vertAlign w:val="superscript"/>
          <w:lang w:eastAsia="en-AU"/>
        </w:rPr>
        <w:t xml:space="preserve"> </w:t>
      </w:r>
      <w:r w:rsidRPr="00200AEA">
        <w:rPr>
          <w:rFonts w:ascii="Arial" w:hAnsi="Arial" w:cs="Arial"/>
          <w:sz w:val="18"/>
          <w:szCs w:val="18"/>
          <w:lang w:eastAsia="en-AU"/>
        </w:rPr>
        <w:t>and Riley et al., 2020.</w:t>
      </w:r>
    </w:p>
    <w:p w14:paraId="46AB1234" w14:textId="77777777" w:rsidR="00DF3459" w:rsidRPr="00200AEA" w:rsidRDefault="00DF3459">
      <w:pPr>
        <w:rPr>
          <w:rFonts w:ascii="Arial" w:hAnsi="Arial" w:cs="Arial"/>
          <w:sz w:val="18"/>
          <w:szCs w:val="18"/>
        </w:rPr>
      </w:pPr>
    </w:p>
    <w:sectPr w:rsidR="00DF3459" w:rsidRPr="00200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E10E4B"/>
    <w:multiLevelType w:val="hybridMultilevel"/>
    <w:tmpl w:val="5F9AF2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A054C0"/>
    <w:multiLevelType w:val="hybridMultilevel"/>
    <w:tmpl w:val="5A46907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73074F"/>
    <w:multiLevelType w:val="hybridMultilevel"/>
    <w:tmpl w:val="197ACF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4584913">
    <w:abstractNumId w:val="1"/>
  </w:num>
  <w:num w:numId="2" w16cid:durableId="1212381973">
    <w:abstractNumId w:val="0"/>
  </w:num>
  <w:num w:numId="3" w16cid:durableId="787744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AEA"/>
    <w:rsid w:val="0002243C"/>
    <w:rsid w:val="0003767D"/>
    <w:rsid w:val="00083C81"/>
    <w:rsid w:val="00095CF1"/>
    <w:rsid w:val="000B08F6"/>
    <w:rsid w:val="000E48B6"/>
    <w:rsid w:val="000E640B"/>
    <w:rsid w:val="000F15A7"/>
    <w:rsid w:val="000F3F85"/>
    <w:rsid w:val="0011614F"/>
    <w:rsid w:val="00117077"/>
    <w:rsid w:val="00127759"/>
    <w:rsid w:val="001431D1"/>
    <w:rsid w:val="00154821"/>
    <w:rsid w:val="0016413F"/>
    <w:rsid w:val="00166757"/>
    <w:rsid w:val="00185E20"/>
    <w:rsid w:val="001B3416"/>
    <w:rsid w:val="00200AEA"/>
    <w:rsid w:val="0021065B"/>
    <w:rsid w:val="002156A4"/>
    <w:rsid w:val="002420A6"/>
    <w:rsid w:val="00253ADC"/>
    <w:rsid w:val="0026614B"/>
    <w:rsid w:val="002670C9"/>
    <w:rsid w:val="00267D73"/>
    <w:rsid w:val="00290F30"/>
    <w:rsid w:val="00323D0C"/>
    <w:rsid w:val="00346AF3"/>
    <w:rsid w:val="00380C77"/>
    <w:rsid w:val="003936F6"/>
    <w:rsid w:val="003D206A"/>
    <w:rsid w:val="003D4DBC"/>
    <w:rsid w:val="003E2062"/>
    <w:rsid w:val="003F358B"/>
    <w:rsid w:val="003F7642"/>
    <w:rsid w:val="00400A43"/>
    <w:rsid w:val="00401EB2"/>
    <w:rsid w:val="004308CC"/>
    <w:rsid w:val="00460905"/>
    <w:rsid w:val="00475C86"/>
    <w:rsid w:val="00482B5B"/>
    <w:rsid w:val="004A7F64"/>
    <w:rsid w:val="004B05C7"/>
    <w:rsid w:val="004C1C95"/>
    <w:rsid w:val="004D2D36"/>
    <w:rsid w:val="004D61A8"/>
    <w:rsid w:val="004E52FA"/>
    <w:rsid w:val="004E7277"/>
    <w:rsid w:val="0050789B"/>
    <w:rsid w:val="00513E7B"/>
    <w:rsid w:val="0051520B"/>
    <w:rsid w:val="00570800"/>
    <w:rsid w:val="0057524E"/>
    <w:rsid w:val="005B457B"/>
    <w:rsid w:val="005C7C74"/>
    <w:rsid w:val="005D00F6"/>
    <w:rsid w:val="005E411D"/>
    <w:rsid w:val="005F14AB"/>
    <w:rsid w:val="005F1C8B"/>
    <w:rsid w:val="00623734"/>
    <w:rsid w:val="006241DB"/>
    <w:rsid w:val="006507EF"/>
    <w:rsid w:val="00664305"/>
    <w:rsid w:val="006A6E23"/>
    <w:rsid w:val="006C3B4F"/>
    <w:rsid w:val="006E1C16"/>
    <w:rsid w:val="006F6C11"/>
    <w:rsid w:val="0070168E"/>
    <w:rsid w:val="00720CC3"/>
    <w:rsid w:val="007269EF"/>
    <w:rsid w:val="00747F64"/>
    <w:rsid w:val="00750A97"/>
    <w:rsid w:val="007623AA"/>
    <w:rsid w:val="00771DEE"/>
    <w:rsid w:val="00792268"/>
    <w:rsid w:val="007A569B"/>
    <w:rsid w:val="007B0949"/>
    <w:rsid w:val="007B2B4C"/>
    <w:rsid w:val="007B5A20"/>
    <w:rsid w:val="007C5616"/>
    <w:rsid w:val="007C70CE"/>
    <w:rsid w:val="007D4E39"/>
    <w:rsid w:val="007E1712"/>
    <w:rsid w:val="007F2F4E"/>
    <w:rsid w:val="007F447A"/>
    <w:rsid w:val="00803A50"/>
    <w:rsid w:val="008102A0"/>
    <w:rsid w:val="00823748"/>
    <w:rsid w:val="008304F8"/>
    <w:rsid w:val="0084156A"/>
    <w:rsid w:val="0084608A"/>
    <w:rsid w:val="00874C29"/>
    <w:rsid w:val="008769C4"/>
    <w:rsid w:val="008867B6"/>
    <w:rsid w:val="008906EA"/>
    <w:rsid w:val="0089736D"/>
    <w:rsid w:val="008A1DDF"/>
    <w:rsid w:val="008F6C7C"/>
    <w:rsid w:val="00911D2D"/>
    <w:rsid w:val="009616D7"/>
    <w:rsid w:val="00992D39"/>
    <w:rsid w:val="009A7425"/>
    <w:rsid w:val="009D2521"/>
    <w:rsid w:val="00A01B12"/>
    <w:rsid w:val="00A14415"/>
    <w:rsid w:val="00A802E4"/>
    <w:rsid w:val="00A83A4D"/>
    <w:rsid w:val="00A8462F"/>
    <w:rsid w:val="00B04674"/>
    <w:rsid w:val="00B149FC"/>
    <w:rsid w:val="00BB235E"/>
    <w:rsid w:val="00BE1F7B"/>
    <w:rsid w:val="00BE772F"/>
    <w:rsid w:val="00BF28B7"/>
    <w:rsid w:val="00BF3805"/>
    <w:rsid w:val="00BF4170"/>
    <w:rsid w:val="00C0423C"/>
    <w:rsid w:val="00C23578"/>
    <w:rsid w:val="00C30147"/>
    <w:rsid w:val="00C32D3D"/>
    <w:rsid w:val="00C40935"/>
    <w:rsid w:val="00C455C4"/>
    <w:rsid w:val="00C854B6"/>
    <w:rsid w:val="00CB3564"/>
    <w:rsid w:val="00CD6B16"/>
    <w:rsid w:val="00CE402F"/>
    <w:rsid w:val="00CF3E8F"/>
    <w:rsid w:val="00D10B3A"/>
    <w:rsid w:val="00D10D06"/>
    <w:rsid w:val="00D210C4"/>
    <w:rsid w:val="00D5006C"/>
    <w:rsid w:val="00D813BE"/>
    <w:rsid w:val="00D860AA"/>
    <w:rsid w:val="00DA2830"/>
    <w:rsid w:val="00DB0C48"/>
    <w:rsid w:val="00DB40CB"/>
    <w:rsid w:val="00DC3061"/>
    <w:rsid w:val="00DC3128"/>
    <w:rsid w:val="00DF3459"/>
    <w:rsid w:val="00E178BE"/>
    <w:rsid w:val="00EB27EF"/>
    <w:rsid w:val="00EC3A5B"/>
    <w:rsid w:val="00EC3AAC"/>
    <w:rsid w:val="00ED7738"/>
    <w:rsid w:val="00F058A9"/>
    <w:rsid w:val="00F64CBC"/>
    <w:rsid w:val="00F65989"/>
    <w:rsid w:val="00FA3FA2"/>
    <w:rsid w:val="00FA5165"/>
    <w:rsid w:val="00FA71BB"/>
    <w:rsid w:val="00FB06DD"/>
    <w:rsid w:val="00FE3E54"/>
    <w:rsid w:val="00FE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C6B68"/>
  <w15:chartTrackingRefBased/>
  <w15:docId w15:val="{2951548C-1AA1-6840-AE80-D52612A4E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AE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-Tabletitlethesis">
    <w:name w:val="Caption - Table title thesis"/>
    <w:basedOn w:val="Caption"/>
    <w:qFormat/>
    <w:rsid w:val="00200AEA"/>
    <w:pPr>
      <w:keepNext/>
      <w:spacing w:after="0" w:line="360" w:lineRule="auto"/>
      <w:jc w:val="both"/>
    </w:pPr>
    <w:rPr>
      <w:rFonts w:ascii="Times New Roman" w:eastAsia="Times New Roman" w:hAnsi="Times New Roman" w:cs="Arial"/>
      <w:b/>
      <w:bCs/>
      <w:i w:val="0"/>
      <w:iCs w:val="0"/>
      <w:color w:val="000000"/>
      <w:sz w:val="24"/>
      <w:szCs w:val="22"/>
    </w:rPr>
  </w:style>
  <w:style w:type="paragraph" w:customStyle="1" w:styleId="Bodytextthesis">
    <w:name w:val="Body text thesis"/>
    <w:basedOn w:val="Normal"/>
    <w:link w:val="BodytextthesisChar"/>
    <w:qFormat/>
    <w:rsid w:val="00200AEA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captionthesis">
    <w:name w:val="figure caption thesis"/>
    <w:basedOn w:val="Bodytextthesis"/>
    <w:qFormat/>
    <w:rsid w:val="00200AEA"/>
    <w:rPr>
      <w:sz w:val="20"/>
    </w:rPr>
  </w:style>
  <w:style w:type="character" w:customStyle="1" w:styleId="BodytextthesisChar">
    <w:name w:val="Body text thesis Char"/>
    <w:link w:val="Bodytextthesis"/>
    <w:rsid w:val="00200AEA"/>
    <w:rPr>
      <w:rFonts w:ascii="Times New Roman" w:eastAsia="Times New Roman" w:hAnsi="Times New Roman" w:cs="Times New Roman"/>
      <w:kern w:val="0"/>
      <w14:ligatures w14:val="none"/>
    </w:rPr>
  </w:style>
  <w:style w:type="table" w:styleId="PlainTable1">
    <w:name w:val="Plain Table 1"/>
    <w:basedOn w:val="TableNormal"/>
    <w:uiPriority w:val="72"/>
    <w:rsid w:val="00200AEA"/>
    <w:rPr>
      <w:rFonts w:ascii="Cambria" w:eastAsia="MS Mincho" w:hAnsi="Cambria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200A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3C5A1BDBD9B241B605FF3D1E495AE6" ma:contentTypeVersion="13" ma:contentTypeDescription="Create a new document." ma:contentTypeScope="" ma:versionID="044ed13e51c76654e469ba6fdc2a7c36">
  <xsd:schema xmlns:xsd="http://www.w3.org/2001/XMLSchema" xmlns:xs="http://www.w3.org/2001/XMLSchema" xmlns:p="http://schemas.microsoft.com/office/2006/metadata/properties" xmlns:ns2="dad29652-09f8-4e58-b6de-7e9f8be1e55b" xmlns:ns3="01ee4ebb-c96d-438b-bb0e-daee5d76d178" targetNamespace="http://schemas.microsoft.com/office/2006/metadata/properties" ma:root="true" ma:fieldsID="effd1587bc211afd8343e7b32e66f717" ns2:_="" ns3:_="">
    <xsd:import namespace="dad29652-09f8-4e58-b6de-7e9f8be1e55b"/>
    <xsd:import namespace="01ee4ebb-c96d-438b-bb0e-daee5d76d1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29652-09f8-4e58-b6de-7e9f8be1e5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ee4ebb-c96d-438b-bb0e-daee5d76d17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bbfecf7-52a3-4baa-84ac-7745df764b44}" ma:internalName="TaxCatchAll" ma:showField="CatchAllData" ma:web="01ee4ebb-c96d-438b-bb0e-daee5d76d1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1ee4ebb-c96d-438b-bb0e-daee5d76d178" xsi:nil="true"/>
    <lcf76f155ced4ddcb4097134ff3c332f xmlns="dad29652-09f8-4e58-b6de-7e9f8be1e55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E8DF011-F455-42B3-B841-2D43E2661873}"/>
</file>

<file path=customXml/itemProps2.xml><?xml version="1.0" encoding="utf-8"?>
<ds:datastoreItem xmlns:ds="http://schemas.openxmlformats.org/officeDocument/2006/customXml" ds:itemID="{87FCDE6C-A791-4E00-A44A-91EADA854B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D30EA8-97EC-47C5-A2CB-9D54D3F0EAFD}">
  <ds:schemaRefs>
    <ds:schemaRef ds:uri="http://schemas.microsoft.com/office/2006/metadata/properties"/>
    <ds:schemaRef ds:uri="http://schemas.microsoft.com/office/infopath/2007/PartnerControls"/>
    <ds:schemaRef ds:uri="01ee4ebb-c96d-438b-bb0e-daee5d76d178"/>
    <ds:schemaRef ds:uri="dad29652-09f8-4e58-b6de-7e9f8be1e55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1</Words>
  <Characters>1770</Characters>
  <Application>Microsoft Office Word</Application>
  <DocSecurity>0</DocSecurity>
  <Lines>55</Lines>
  <Paragraphs>22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Rius</dc:creator>
  <cp:keywords/>
  <dc:description/>
  <cp:lastModifiedBy>Rocio Rius</cp:lastModifiedBy>
  <cp:revision>7</cp:revision>
  <dcterms:created xsi:type="dcterms:W3CDTF">2023-08-15T07:07:00Z</dcterms:created>
  <dcterms:modified xsi:type="dcterms:W3CDTF">2023-10-31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3C5A1BDBD9B241B605FF3D1E495AE6</vt:lpwstr>
  </property>
  <property fmtid="{D5CDD505-2E9C-101B-9397-08002B2CF9AE}" pid="3" name="MediaServiceImageTags">
    <vt:lpwstr/>
  </property>
</Properties>
</file>